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B484B" w14:textId="1A05FFD4" w:rsidR="00C724F0" w:rsidRPr="009A7522" w:rsidRDefault="00C724F0" w:rsidP="009A7522">
      <w:pPr>
        <w:snapToGrid w:val="0"/>
        <w:rPr>
          <w:rFonts w:ascii="Calibri" w:hAnsi="Calibri" w:cs="Calibri"/>
          <w:shd w:val="clear" w:color="auto" w:fill="FFFFFF"/>
          <w:lang w:val="en-US"/>
        </w:rPr>
      </w:pPr>
      <w:r w:rsidRPr="009A7522">
        <w:rPr>
          <w:rFonts w:ascii="Calibri" w:hAnsi="Calibri" w:cs="Calibri"/>
          <w:b/>
          <w:bCs/>
          <w:shd w:val="clear" w:color="auto" w:fill="FFFFFF"/>
          <w:lang w:val="en-US"/>
        </w:rPr>
        <w:t xml:space="preserve">Supplementary Figure </w:t>
      </w:r>
      <w:r w:rsidR="00BB275B" w:rsidRPr="009A7522">
        <w:rPr>
          <w:rFonts w:ascii="Calibri" w:hAnsi="Calibri" w:cs="Calibri"/>
          <w:b/>
          <w:bCs/>
          <w:shd w:val="clear" w:color="auto" w:fill="FFFFFF"/>
          <w:lang w:val="en-US"/>
        </w:rPr>
        <w:t>S</w:t>
      </w:r>
      <w:r w:rsidR="00941023" w:rsidRPr="009A7522">
        <w:rPr>
          <w:rFonts w:ascii="Calibri" w:hAnsi="Calibri" w:cs="Calibri"/>
          <w:b/>
          <w:bCs/>
          <w:shd w:val="clear" w:color="auto" w:fill="FFFFFF"/>
          <w:lang w:val="en-US"/>
        </w:rPr>
        <w:t>1</w:t>
      </w:r>
      <w:r w:rsidRPr="009A7522">
        <w:rPr>
          <w:rFonts w:ascii="Calibri" w:hAnsi="Calibri" w:cs="Calibri"/>
          <w:b/>
          <w:bCs/>
          <w:shd w:val="clear" w:color="auto" w:fill="FFFFFF"/>
          <w:lang w:val="en-US"/>
        </w:rPr>
        <w:t>.</w:t>
      </w:r>
      <w:r w:rsidRPr="009A7522">
        <w:rPr>
          <w:rFonts w:ascii="Calibri" w:hAnsi="Calibri" w:cs="Calibri"/>
          <w:shd w:val="clear" w:color="auto" w:fill="FFFFFF"/>
          <w:lang w:val="en-US"/>
        </w:rPr>
        <w:t xml:space="preserve"> Individual CO</w:t>
      </w:r>
      <w:r w:rsidRPr="009A7522">
        <w:rPr>
          <w:rFonts w:ascii="Calibri" w:hAnsi="Calibri" w:cs="Calibri"/>
          <w:shd w:val="clear" w:color="auto" w:fill="FFFFFF"/>
          <w:vertAlign w:val="subscript"/>
          <w:lang w:val="en-US"/>
        </w:rPr>
        <w:t>2</w:t>
      </w:r>
      <w:r w:rsidRPr="009A7522">
        <w:rPr>
          <w:rFonts w:ascii="Calibri" w:hAnsi="Calibri" w:cs="Calibri"/>
          <w:shd w:val="clear" w:color="auto" w:fill="FFFFFF"/>
          <w:lang w:val="en-US"/>
        </w:rPr>
        <w:t xml:space="preserve"> measurements in Unit 1 and Unit 2.</w:t>
      </w:r>
      <w:r w:rsidR="009A7522" w:rsidRPr="009A7522">
        <w:rPr>
          <w:rFonts w:ascii="Calibri" w:hAnsi="Calibri" w:cs="Calibri"/>
          <w:shd w:val="clear" w:color="auto" w:fill="FFFFFF"/>
          <w:lang w:val="en-US"/>
        </w:rPr>
        <w:t xml:space="preserve"> Hourly aggregated values reported in ppm.</w:t>
      </w:r>
    </w:p>
    <w:p w14:paraId="12E156FE" w14:textId="77777777" w:rsidR="00C724F0" w:rsidRPr="009A7522" w:rsidRDefault="00C724F0" w:rsidP="00BB275B">
      <w:pPr>
        <w:snapToGrid w:val="0"/>
        <w:spacing w:line="480" w:lineRule="auto"/>
        <w:rPr>
          <w:rFonts w:ascii="Calibri" w:hAnsi="Calibri" w:cs="Calibri"/>
          <w:shd w:val="clear" w:color="auto" w:fill="FFFFFF"/>
          <w:lang w:val="en-US"/>
        </w:rPr>
      </w:pPr>
      <w:r w:rsidRPr="009A7522">
        <w:rPr>
          <w:rFonts w:ascii="Calibri" w:hAnsi="Calibri" w:cs="Calibri"/>
          <w:noProof/>
          <w:shd w:val="clear" w:color="auto" w:fill="FFFFFF"/>
          <w:lang w:val="en-US" w:eastAsia="en-US"/>
        </w:rPr>
        <w:drawing>
          <wp:inline distT="0" distB="0" distL="0" distR="0" wp14:anchorId="5D700602" wp14:editId="2DA36B7F">
            <wp:extent cx="5634783" cy="3600000"/>
            <wp:effectExtent l="0" t="0" r="4445" b="0"/>
            <wp:docPr id="1128327638" name="Immagine 2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327638" name="Immagine 2" descr="Immagine che contiene testo, diagramma, schermata, linea&#10;&#10;Descrizione generata automaticamente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78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61556" w14:textId="69D2F78F" w:rsidR="006A4C81" w:rsidRPr="009A7522" w:rsidRDefault="00C724F0" w:rsidP="00BB275B">
      <w:pPr>
        <w:snapToGrid w:val="0"/>
        <w:spacing w:line="480" w:lineRule="auto"/>
        <w:rPr>
          <w:rFonts w:ascii="Calibri" w:hAnsi="Calibri" w:cs="Calibri"/>
          <w:shd w:val="clear" w:color="auto" w:fill="FFFFFF"/>
          <w:lang w:val="en-US"/>
        </w:rPr>
      </w:pPr>
      <w:r w:rsidRPr="009A7522">
        <w:rPr>
          <w:rFonts w:ascii="Calibri" w:hAnsi="Calibri" w:cs="Calibri"/>
          <w:noProof/>
          <w:shd w:val="clear" w:color="auto" w:fill="FFFFFF"/>
          <w:lang w:val="en-US" w:eastAsia="en-US"/>
        </w:rPr>
        <w:drawing>
          <wp:inline distT="0" distB="0" distL="0" distR="0" wp14:anchorId="715FA8C5" wp14:editId="7DDA9243">
            <wp:extent cx="5603358" cy="3599662"/>
            <wp:effectExtent l="0" t="0" r="0" b="1270"/>
            <wp:docPr id="1" name="Immagine 1" descr="C:\Users\utente\AppData\Local\Microsoft\Windows\INetCache\Content.Word\co2_dief_full_timeser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utente\AppData\Local\Microsoft\Windows\INetCache\Content.Word\co2_dief_full_timeserie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381" cy="3608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6BE01" w14:textId="77777777" w:rsidR="006A4C81" w:rsidRPr="009A7522" w:rsidRDefault="006A4C81" w:rsidP="00BB275B">
      <w:pPr>
        <w:snapToGrid w:val="0"/>
        <w:spacing w:line="480" w:lineRule="auto"/>
        <w:rPr>
          <w:rFonts w:ascii="Calibri" w:hAnsi="Calibri" w:cs="Calibri"/>
          <w:shd w:val="clear" w:color="auto" w:fill="FFFFFF"/>
          <w:lang w:val="en-US"/>
        </w:rPr>
      </w:pPr>
    </w:p>
    <w:p w14:paraId="24534B15" w14:textId="77777777" w:rsidR="006A4C81" w:rsidRPr="009A7522" w:rsidRDefault="006A4C81" w:rsidP="00BB275B">
      <w:pPr>
        <w:snapToGrid w:val="0"/>
        <w:spacing w:line="480" w:lineRule="auto"/>
        <w:rPr>
          <w:rFonts w:ascii="Calibri" w:hAnsi="Calibri" w:cs="Calibri"/>
          <w:shd w:val="clear" w:color="auto" w:fill="FFFFFF"/>
          <w:lang w:val="en-US"/>
        </w:rPr>
      </w:pPr>
    </w:p>
    <w:p w14:paraId="207C592F" w14:textId="1AC8AA9D" w:rsidR="00C724F0" w:rsidRPr="009A7522" w:rsidRDefault="00C724F0" w:rsidP="00BB275B">
      <w:pPr>
        <w:snapToGrid w:val="0"/>
        <w:spacing w:line="480" w:lineRule="auto"/>
        <w:rPr>
          <w:rFonts w:ascii="Calibri" w:hAnsi="Calibri" w:cs="Calibri"/>
          <w:shd w:val="clear" w:color="auto" w:fill="FFFFFF"/>
          <w:lang w:val="en-US"/>
        </w:rPr>
      </w:pPr>
    </w:p>
    <w:p w14:paraId="73EB59A1" w14:textId="701004C8" w:rsidR="00781E7F" w:rsidRPr="009A7522" w:rsidRDefault="008C2EE5" w:rsidP="009A7522">
      <w:pPr>
        <w:snapToGrid w:val="0"/>
        <w:rPr>
          <w:rFonts w:ascii="Calibri" w:hAnsi="Calibri" w:cs="Calibri"/>
          <w:shd w:val="clear" w:color="auto" w:fill="FFFFFF"/>
          <w:lang w:val="en-US"/>
        </w:rPr>
      </w:pPr>
      <w:r w:rsidRPr="009A7522">
        <w:rPr>
          <w:rFonts w:ascii="Calibri" w:hAnsi="Calibri" w:cs="Calibri"/>
          <w:b/>
          <w:shd w:val="clear" w:color="auto" w:fill="FFFFFF"/>
          <w:lang w:val="en-US"/>
        </w:rPr>
        <w:lastRenderedPageBreak/>
        <w:t xml:space="preserve">Supplementary Figure </w:t>
      </w:r>
      <w:r w:rsidR="00BB275B" w:rsidRPr="009A7522">
        <w:rPr>
          <w:rFonts w:ascii="Calibri" w:hAnsi="Calibri" w:cs="Calibri"/>
          <w:b/>
          <w:shd w:val="clear" w:color="auto" w:fill="FFFFFF"/>
          <w:lang w:val="en-US"/>
        </w:rPr>
        <w:t>S</w:t>
      </w:r>
      <w:r w:rsidR="00941023" w:rsidRPr="009A7522">
        <w:rPr>
          <w:rFonts w:ascii="Calibri" w:hAnsi="Calibri" w:cs="Calibri"/>
          <w:b/>
          <w:shd w:val="clear" w:color="auto" w:fill="FFFFFF"/>
          <w:lang w:val="en-US"/>
        </w:rPr>
        <w:t>2</w:t>
      </w:r>
      <w:r w:rsidR="004360D3" w:rsidRPr="009A7522">
        <w:rPr>
          <w:rFonts w:ascii="Calibri" w:hAnsi="Calibri" w:cs="Calibri"/>
          <w:shd w:val="clear" w:color="auto" w:fill="FFFFFF"/>
          <w:lang w:val="en-US"/>
        </w:rPr>
        <w:t>. Annual trends of total particle count and particle concentration.</w:t>
      </w:r>
      <w:r w:rsidR="009A7522" w:rsidRPr="009A7522">
        <w:rPr>
          <w:rFonts w:ascii="Calibri" w:hAnsi="Calibri" w:cs="Calibri"/>
          <w:shd w:val="clear" w:color="auto" w:fill="FFFFFF"/>
          <w:lang w:val="en-US"/>
        </w:rPr>
        <w:t xml:space="preserve"> Hourly aggregated values during weekdays for Unit 1 (small, naturally ventilated classroom) and Unit 2 (large, HVAC-served classroom). Total particle count is expressed as number of particles per cm3; particle concentrations are expressed as µg/m</w:t>
      </w:r>
      <w:r w:rsidR="009A7522" w:rsidRPr="009A7522">
        <w:rPr>
          <w:rFonts w:ascii="Calibri" w:hAnsi="Calibri" w:cs="Calibri"/>
          <w:shd w:val="clear" w:color="auto" w:fill="FFFFFF"/>
          <w:vertAlign w:val="subscript"/>
          <w:lang w:val="en-US"/>
        </w:rPr>
        <w:t>3</w:t>
      </w:r>
      <w:r w:rsidR="009A7522" w:rsidRPr="009A7522">
        <w:rPr>
          <w:rFonts w:ascii="Calibri" w:hAnsi="Calibri" w:cs="Calibri"/>
          <w:shd w:val="clear" w:color="auto" w:fill="FFFFFF"/>
          <w:lang w:val="en-US"/>
        </w:rPr>
        <w:t xml:space="preserve"> (PM</w:t>
      </w:r>
      <w:r w:rsidR="009A7522" w:rsidRPr="009A7522">
        <w:rPr>
          <w:rFonts w:ascii="Calibri" w:hAnsi="Calibri" w:cs="Calibri"/>
          <w:shd w:val="clear" w:color="auto" w:fill="FFFFFF"/>
          <w:vertAlign w:val="subscript"/>
          <w:lang w:val="en-US"/>
        </w:rPr>
        <w:t>1</w:t>
      </w:r>
      <w:r w:rsidR="009A7522" w:rsidRPr="009A7522">
        <w:rPr>
          <w:rFonts w:ascii="Calibri" w:hAnsi="Calibri" w:cs="Calibri"/>
          <w:shd w:val="clear" w:color="auto" w:fill="FFFFFF"/>
          <w:lang w:val="en-US"/>
        </w:rPr>
        <w:t>, PM</w:t>
      </w:r>
      <w:r w:rsidR="009A7522" w:rsidRPr="009A7522">
        <w:rPr>
          <w:rFonts w:ascii="Calibri" w:hAnsi="Calibri" w:cs="Calibri"/>
          <w:shd w:val="clear" w:color="auto" w:fill="FFFFFF"/>
          <w:vertAlign w:val="subscript"/>
          <w:lang w:val="en-US"/>
        </w:rPr>
        <w:t>2.5</w:t>
      </w:r>
      <w:r w:rsidR="009A7522" w:rsidRPr="009A7522">
        <w:rPr>
          <w:rFonts w:ascii="Calibri" w:hAnsi="Calibri" w:cs="Calibri"/>
          <w:shd w:val="clear" w:color="auto" w:fill="FFFFFF"/>
          <w:lang w:val="en-US"/>
        </w:rPr>
        <w:t>, PM</w:t>
      </w:r>
      <w:r w:rsidR="009A7522" w:rsidRPr="009A7522">
        <w:rPr>
          <w:rFonts w:ascii="Calibri" w:hAnsi="Calibri" w:cs="Calibri"/>
          <w:shd w:val="clear" w:color="auto" w:fill="FFFFFF"/>
          <w:vertAlign w:val="subscript"/>
          <w:lang w:val="en-US"/>
        </w:rPr>
        <w:t>10</w:t>
      </w:r>
      <w:r w:rsidR="009A7522" w:rsidRPr="009A7522">
        <w:rPr>
          <w:rFonts w:ascii="Calibri" w:hAnsi="Calibri" w:cs="Calibri"/>
          <w:shd w:val="clear" w:color="auto" w:fill="FFFFFF"/>
          <w:lang w:val="en-US"/>
        </w:rPr>
        <w:t>) derived from the OPC-N3 size distribution.</w:t>
      </w:r>
    </w:p>
    <w:p w14:paraId="31946957" w14:textId="77777777" w:rsidR="009A7522" w:rsidRPr="009A7522" w:rsidRDefault="009A7522" w:rsidP="009A7522">
      <w:pPr>
        <w:snapToGrid w:val="0"/>
        <w:rPr>
          <w:rFonts w:ascii="Calibri" w:hAnsi="Calibri" w:cs="Calibri"/>
          <w:shd w:val="clear" w:color="auto" w:fill="FFFFFF"/>
          <w:lang w:val="en-US"/>
        </w:rPr>
      </w:pPr>
      <w:bookmarkStart w:id="0" w:name="_GoBack"/>
      <w:bookmarkEnd w:id="0"/>
    </w:p>
    <w:p w14:paraId="4003839A" w14:textId="60B42E46" w:rsidR="004360D3" w:rsidRPr="009A7522" w:rsidRDefault="004360D3" w:rsidP="00BB275B">
      <w:pPr>
        <w:snapToGrid w:val="0"/>
        <w:spacing w:line="480" w:lineRule="auto"/>
        <w:rPr>
          <w:rFonts w:ascii="Calibri" w:hAnsi="Calibri" w:cs="Calibri"/>
          <w:shd w:val="clear" w:color="auto" w:fill="FFFFFF"/>
          <w:lang w:val="en-US"/>
        </w:rPr>
      </w:pPr>
      <w:r w:rsidRPr="009A7522">
        <w:rPr>
          <w:rFonts w:ascii="Calibri" w:hAnsi="Calibri" w:cs="Calibri"/>
          <w:shd w:val="clear" w:color="auto" w:fill="FFFFFF"/>
          <w:lang w:val="en-US"/>
        </w:rPr>
        <w:t>Unit 1 (Public Health</w:t>
      </w:r>
      <w:r w:rsidR="00A85272" w:rsidRPr="009A7522">
        <w:rPr>
          <w:rFonts w:ascii="Calibri" w:hAnsi="Calibri" w:cs="Calibri"/>
          <w:lang w:val="en-US"/>
        </w:rPr>
        <w:t xml:space="preserve"> Department</w:t>
      </w:r>
      <w:r w:rsidRPr="009A7522">
        <w:rPr>
          <w:rFonts w:ascii="Calibri" w:hAnsi="Calibri" w:cs="Calibri"/>
          <w:shd w:val="clear" w:color="auto" w:fill="FFFFFF"/>
          <w:lang w:val="en-US"/>
        </w:rPr>
        <w:t>)</w:t>
      </w:r>
      <w:r w:rsidRPr="009A7522">
        <w:rPr>
          <w:rFonts w:ascii="Calibri" w:hAnsi="Calibri" w:cs="Calibri"/>
          <w:shd w:val="clear" w:color="auto" w:fill="FFFFFF"/>
          <w:lang w:val="en-US"/>
        </w:rPr>
        <w:tab/>
      </w:r>
      <w:r w:rsidRPr="009A7522">
        <w:rPr>
          <w:rFonts w:ascii="Calibri" w:hAnsi="Calibri" w:cs="Calibri"/>
          <w:shd w:val="clear" w:color="auto" w:fill="FFFFFF"/>
          <w:lang w:val="en-US"/>
        </w:rPr>
        <w:tab/>
      </w:r>
      <w:r w:rsidRPr="009A7522">
        <w:rPr>
          <w:rFonts w:ascii="Calibri" w:hAnsi="Calibri" w:cs="Calibri"/>
          <w:shd w:val="clear" w:color="auto" w:fill="FFFFFF"/>
          <w:lang w:val="en-US"/>
        </w:rPr>
        <w:tab/>
      </w:r>
      <w:r w:rsidRPr="009A7522">
        <w:rPr>
          <w:rFonts w:ascii="Calibri" w:hAnsi="Calibri" w:cs="Calibri"/>
          <w:shd w:val="clear" w:color="auto" w:fill="FFFFFF"/>
          <w:lang w:val="en-US"/>
        </w:rPr>
        <w:tab/>
      </w:r>
      <w:r w:rsidRPr="009A7522">
        <w:rPr>
          <w:rFonts w:ascii="Calibri" w:hAnsi="Calibri" w:cs="Calibri"/>
          <w:shd w:val="clear" w:color="auto" w:fill="FFFFFF"/>
          <w:lang w:val="en-US"/>
        </w:rPr>
        <w:tab/>
        <w:t xml:space="preserve">Unit 2 (Engineering </w:t>
      </w:r>
      <w:r w:rsidR="00A85272" w:rsidRPr="009A7522">
        <w:rPr>
          <w:rFonts w:ascii="Calibri" w:hAnsi="Calibri" w:cs="Calibri"/>
          <w:lang w:val="en-US"/>
        </w:rPr>
        <w:t>Department</w:t>
      </w:r>
      <w:r w:rsidRPr="009A7522">
        <w:rPr>
          <w:rFonts w:ascii="Calibri" w:hAnsi="Calibri" w:cs="Calibri"/>
          <w:shd w:val="clear" w:color="auto" w:fill="FFFFFF"/>
          <w:lang w:val="en-US"/>
        </w:rPr>
        <w:t>)</w:t>
      </w:r>
      <w:r w:rsidRPr="009A7522">
        <w:rPr>
          <w:rFonts w:ascii="Calibri" w:hAnsi="Calibri" w:cs="Calibri"/>
          <w:shd w:val="clear" w:color="auto" w:fill="FFFFFF"/>
          <w:lang w:val="en-US"/>
        </w:rPr>
        <w:tab/>
      </w:r>
    </w:p>
    <w:p w14:paraId="4D753148" w14:textId="10D3983F" w:rsidR="006F5E56" w:rsidRPr="009A7522" w:rsidRDefault="004360D3" w:rsidP="00BB275B">
      <w:pPr>
        <w:snapToGrid w:val="0"/>
        <w:spacing w:line="480" w:lineRule="auto"/>
        <w:rPr>
          <w:rFonts w:ascii="Calibri" w:hAnsi="Calibri" w:cs="Calibri"/>
          <w:lang w:val="en-US" w:eastAsia="de-DE" w:bidi="en-US"/>
        </w:rPr>
      </w:pPr>
      <w:r w:rsidRPr="009A7522">
        <w:rPr>
          <w:rFonts w:ascii="Calibri" w:hAnsi="Calibri" w:cs="Calibri"/>
          <w:noProof/>
          <w:shd w:val="clear" w:color="auto" w:fill="FFFFFF"/>
          <w:lang w:val="en-US" w:eastAsia="en-US"/>
        </w:rPr>
        <w:drawing>
          <wp:inline distT="0" distB="0" distL="0" distR="0" wp14:anchorId="33FD2AAF" wp14:editId="37D70E4A">
            <wp:extent cx="2697600" cy="2023200"/>
            <wp:effectExtent l="0" t="0" r="0" b="0"/>
            <wp:docPr id="5" name="Immagine 3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3" descr="Immagine che contiene testo, schermata, linea, Diagramma&#10;&#10;Descrizione generata automaticamente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600" cy="202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A7522">
        <w:rPr>
          <w:rFonts w:ascii="Calibri" w:hAnsi="Calibri" w:cs="Calibri"/>
          <w:shd w:val="clear" w:color="auto" w:fill="FFFFFF"/>
          <w:lang w:val="en-US"/>
        </w:rPr>
        <w:tab/>
      </w:r>
      <w:r w:rsidRPr="009A7522">
        <w:rPr>
          <w:rFonts w:ascii="Calibri" w:hAnsi="Calibri" w:cs="Calibri"/>
          <w:shd w:val="clear" w:color="auto" w:fill="FFFFFF"/>
          <w:lang w:val="en-US"/>
        </w:rPr>
        <w:tab/>
      </w:r>
      <w:r w:rsidRPr="009A7522">
        <w:rPr>
          <w:rFonts w:ascii="Calibri" w:hAnsi="Calibri" w:cs="Calibri"/>
          <w:noProof/>
          <w:shd w:val="clear" w:color="auto" w:fill="FFFFFF"/>
          <w:lang w:val="en-US" w:eastAsia="en-US"/>
        </w:rPr>
        <w:drawing>
          <wp:inline distT="0" distB="0" distL="0" distR="0" wp14:anchorId="115312D8" wp14:editId="3B069D98">
            <wp:extent cx="2697600" cy="2023200"/>
            <wp:effectExtent l="0" t="0" r="0" b="0"/>
            <wp:docPr id="2" name="Immagine 2" descr="C:\Users\utente\AppData\Local\Microsoft\Windows\INetCache\Content.Word\opc_unimore_403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C:\Users\utente\AppData\Local\Microsoft\Windows\INetCache\Content.Word\opc_unimore_403_all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600" cy="202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5E56" w:rsidRPr="009A7522" w:rsidSect="00A752F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1417" w:right="1134" w:bottom="1134" w:left="1134" w:header="709" w:footer="709" w:gutter="0"/>
      <w:cols w:space="425"/>
      <w:bidi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80F2067" w16cex:dateUtc="2025-01-09T22:23:00Z"/>
  <w16cex:commentExtensible w16cex:durableId="10813348" w16cex:dateUtc="2025-01-10T22:40:00Z"/>
  <w16cex:commentExtensible w16cex:durableId="4C8BBCC2" w16cex:dateUtc="2025-01-10T22:41:00Z"/>
  <w16cex:commentExtensible w16cex:durableId="19CCC9F2" w16cex:dateUtc="2025-01-10T22:42:00Z"/>
  <w16cex:commentExtensible w16cex:durableId="7FCD4F6F" w16cex:dateUtc="2025-01-10T22:43:00Z"/>
  <w16cex:commentExtensible w16cex:durableId="1FC619CF" w16cex:dateUtc="2025-01-10T22:43:00Z"/>
  <w16cex:commentExtensible w16cex:durableId="39585654" w16cex:dateUtc="2025-01-10T22:44:00Z"/>
  <w16cex:commentExtensible w16cex:durableId="00906F17" w16cex:dateUtc="2025-01-10T22:45:00Z"/>
  <w16cex:commentExtensible w16cex:durableId="1620D155" w16cex:dateUtc="2025-01-10T22:47:00Z"/>
  <w16cex:commentExtensible w16cex:durableId="40D4B96D" w16cex:dateUtc="2025-01-10T22:47:00Z"/>
  <w16cex:commentExtensible w16cex:durableId="29DFB25B" w16cex:dateUtc="2025-01-10T22:47:00Z"/>
  <w16cex:commentExtensible w16cex:durableId="3CFBEA04" w16cex:dateUtc="2025-01-10T22:49:00Z"/>
  <w16cex:commentExtensible w16cex:durableId="3C183784" w16cex:dateUtc="2025-01-10T23:06:00Z"/>
  <w16cex:commentExtensible w16cex:durableId="3A0B2000" w16cex:dateUtc="2025-01-10T22:49:00Z"/>
  <w16cex:commentExtensible w16cex:durableId="266F9B25" w16cex:dateUtc="2025-01-10T22:50:00Z"/>
  <w16cex:commentExtensible w16cex:durableId="11CA3B9F" w16cex:dateUtc="2025-01-10T22:51:00Z"/>
  <w16cex:commentExtensible w16cex:durableId="2E991BC0" w16cex:dateUtc="2025-01-10T23:07:00Z"/>
  <w16cex:commentExtensible w16cex:durableId="4211B1B2" w16cex:dateUtc="2025-01-10T23:07:00Z"/>
  <w16cex:commentExtensible w16cex:durableId="68C1A221" w16cex:dateUtc="2025-01-10T23:08:00Z"/>
  <w16cex:commentExtensible w16cex:durableId="2C1FDA13" w16cex:dateUtc="2025-01-10T23:08:00Z"/>
  <w16cex:commentExtensible w16cex:durableId="1D4E0550" w16cex:dateUtc="2025-01-10T23:09:00Z"/>
  <w16cex:commentExtensible w16cex:durableId="461E2B04" w16cex:dateUtc="2025-01-10T23:10:00Z"/>
  <w16cex:commentExtensible w16cex:durableId="75D174D1" w16cex:dateUtc="2025-01-10T23:11:00Z"/>
  <w16cex:commentExtensible w16cex:durableId="49E76209" w16cex:dateUtc="2025-01-10T23:15:00Z"/>
  <w16cex:commentExtensible w16cex:durableId="198A5DD7" w16cex:dateUtc="2025-01-10T23:11:00Z"/>
  <w16cex:commentExtensible w16cex:durableId="2FD3C017" w16cex:dateUtc="2025-01-10T23:14:00Z"/>
  <w16cex:commentExtensible w16cex:durableId="1607D2DA" w16cex:dateUtc="2025-01-10T23:12:00Z"/>
  <w16cex:commentExtensible w16cex:durableId="31BFAA9F" w16cex:dateUtc="2025-01-10T23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81EB28" w14:textId="77777777" w:rsidR="003963D5" w:rsidRDefault="003963D5">
      <w:r>
        <w:separator/>
      </w:r>
    </w:p>
  </w:endnote>
  <w:endnote w:type="continuationSeparator" w:id="0">
    <w:p w14:paraId="7E5A2731" w14:textId="77777777" w:rsidR="003963D5" w:rsidRDefault="00396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6584973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70C35AD" w14:textId="77777777" w:rsidR="00B739B5" w:rsidRDefault="00B739B5" w:rsidP="00605E0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A740630" w14:textId="77777777" w:rsidR="00B739B5" w:rsidRDefault="00B739B5" w:rsidP="0023183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  <w:rFonts w:ascii="Calibri" w:hAnsi="Calibri" w:cs="Calibri"/>
        <w:szCs w:val="24"/>
      </w:rPr>
      <w:id w:val="-9287213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36B4040" w14:textId="7E2DFEC2" w:rsidR="00B739B5" w:rsidRPr="00231839" w:rsidRDefault="00B739B5" w:rsidP="00605E02">
        <w:pPr>
          <w:pStyle w:val="Pidipagina"/>
          <w:framePr w:wrap="none" w:vAnchor="text" w:hAnchor="margin" w:xAlign="right" w:y="1"/>
          <w:rPr>
            <w:rStyle w:val="Numeropagina"/>
            <w:rFonts w:ascii="Calibri" w:hAnsi="Calibri" w:cs="Calibri"/>
            <w:szCs w:val="24"/>
          </w:rPr>
        </w:pPr>
        <w:r w:rsidRPr="00231839">
          <w:rPr>
            <w:rStyle w:val="Numeropagina"/>
            <w:rFonts w:ascii="Calibri" w:hAnsi="Calibri" w:cs="Calibri"/>
            <w:szCs w:val="24"/>
          </w:rPr>
          <w:fldChar w:fldCharType="begin"/>
        </w:r>
        <w:r w:rsidRPr="00231839">
          <w:rPr>
            <w:rStyle w:val="Numeropagina"/>
            <w:rFonts w:ascii="Calibri" w:hAnsi="Calibri" w:cs="Calibri"/>
            <w:szCs w:val="24"/>
          </w:rPr>
          <w:instrText xml:space="preserve"> PAGE </w:instrText>
        </w:r>
        <w:r w:rsidRPr="00231839">
          <w:rPr>
            <w:rStyle w:val="Numeropagina"/>
            <w:rFonts w:ascii="Calibri" w:hAnsi="Calibri" w:cs="Calibri"/>
            <w:szCs w:val="24"/>
          </w:rPr>
          <w:fldChar w:fldCharType="separate"/>
        </w:r>
        <w:r>
          <w:rPr>
            <w:rStyle w:val="Numeropagina"/>
            <w:rFonts w:ascii="Calibri" w:hAnsi="Calibri" w:cs="Calibri"/>
            <w:noProof/>
            <w:szCs w:val="24"/>
          </w:rPr>
          <w:t>1</w:t>
        </w:r>
        <w:r w:rsidRPr="00231839">
          <w:rPr>
            <w:rStyle w:val="Numeropagina"/>
            <w:rFonts w:ascii="Calibri" w:hAnsi="Calibri" w:cs="Calibri"/>
            <w:szCs w:val="24"/>
          </w:rPr>
          <w:fldChar w:fldCharType="end"/>
        </w:r>
      </w:p>
    </w:sdtContent>
  </w:sdt>
  <w:p w14:paraId="648C9DFB" w14:textId="77777777" w:rsidR="00B739B5" w:rsidRPr="00590BF9" w:rsidRDefault="00B739B5" w:rsidP="00231839">
    <w:pPr>
      <w:pStyle w:val="Pidipagina"/>
      <w:spacing w:line="240" w:lineRule="auto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D6CEC8" w14:textId="77777777" w:rsidR="00B739B5" w:rsidRPr="008B308E" w:rsidRDefault="00B739B5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5880F" w14:textId="77777777" w:rsidR="003963D5" w:rsidRDefault="003963D5">
      <w:r>
        <w:separator/>
      </w:r>
    </w:p>
  </w:footnote>
  <w:footnote w:type="continuationSeparator" w:id="0">
    <w:p w14:paraId="395809F4" w14:textId="77777777" w:rsidR="003963D5" w:rsidRDefault="003963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09E185" w14:textId="77777777" w:rsidR="00B739B5" w:rsidRDefault="00B739B5" w:rsidP="00E90986">
    <w:pPr>
      <w:pStyle w:val="Intestazion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3D5E3F" w14:textId="77777777" w:rsidR="00B739B5" w:rsidRPr="00305CED" w:rsidRDefault="00B739B5" w:rsidP="0037190B">
    <w:pPr>
      <w:tabs>
        <w:tab w:val="left" w:pos="1171"/>
        <w:tab w:val="left" w:pos="4320"/>
      </w:tabs>
      <w:adjustRightInd w:val="0"/>
      <w:snapToGrid w:val="0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36FFFB" w14:textId="77777777" w:rsidR="00B739B5" w:rsidRPr="00953C94" w:rsidRDefault="00B739B5" w:rsidP="00F32F04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37756"/>
    <w:multiLevelType w:val="multilevel"/>
    <w:tmpl w:val="0270C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926C2C"/>
    <w:multiLevelType w:val="hybridMultilevel"/>
    <w:tmpl w:val="FE721192"/>
    <w:lvl w:ilvl="0" w:tplc="DB96C19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26C1F"/>
    <w:multiLevelType w:val="hybridMultilevel"/>
    <w:tmpl w:val="572220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4E0A0DFC"/>
    <w:multiLevelType w:val="hybridMultilevel"/>
    <w:tmpl w:val="75606D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604A4000"/>
    <w:multiLevelType w:val="hybridMultilevel"/>
    <w:tmpl w:val="66BC9898"/>
    <w:lvl w:ilvl="0" w:tplc="770475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A42C13"/>
    <w:multiLevelType w:val="multilevel"/>
    <w:tmpl w:val="FF84F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9221114"/>
    <w:multiLevelType w:val="hybridMultilevel"/>
    <w:tmpl w:val="B07E75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0B7B1A"/>
    <w:multiLevelType w:val="hybridMultilevel"/>
    <w:tmpl w:val="CCBCE8F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14"/>
  </w:num>
  <w:num w:numId="7">
    <w:abstractNumId w:val="5"/>
  </w:num>
  <w:num w:numId="8">
    <w:abstractNumId w:val="14"/>
  </w:num>
  <w:num w:numId="9">
    <w:abstractNumId w:val="5"/>
  </w:num>
  <w:num w:numId="10">
    <w:abstractNumId w:val="14"/>
  </w:num>
  <w:num w:numId="11">
    <w:abstractNumId w:val="5"/>
  </w:num>
  <w:num w:numId="12">
    <w:abstractNumId w:val="18"/>
  </w:num>
  <w:num w:numId="13">
    <w:abstractNumId w:val="14"/>
  </w:num>
  <w:num w:numId="14">
    <w:abstractNumId w:val="5"/>
  </w:num>
  <w:num w:numId="15">
    <w:abstractNumId w:val="4"/>
  </w:num>
  <w:num w:numId="16">
    <w:abstractNumId w:val="12"/>
  </w:num>
  <w:num w:numId="17">
    <w:abstractNumId w:val="3"/>
  </w:num>
  <w:num w:numId="18">
    <w:abstractNumId w:val="14"/>
  </w:num>
  <w:num w:numId="19">
    <w:abstractNumId w:val="5"/>
  </w:num>
  <w:num w:numId="20">
    <w:abstractNumId w:val="4"/>
  </w:num>
  <w:num w:numId="21">
    <w:abstractNumId w:val="13"/>
  </w:num>
  <w:num w:numId="22">
    <w:abstractNumId w:val="9"/>
  </w:num>
  <w:num w:numId="23">
    <w:abstractNumId w:val="3"/>
  </w:num>
  <w:num w:numId="24">
    <w:abstractNumId w:val="15"/>
  </w:num>
  <w:num w:numId="25">
    <w:abstractNumId w:val="2"/>
  </w:num>
  <w:num w:numId="26">
    <w:abstractNumId w:val="19"/>
  </w:num>
  <w:num w:numId="27">
    <w:abstractNumId w:val="16"/>
  </w:num>
  <w:num w:numId="28">
    <w:abstractNumId w:val="0"/>
  </w:num>
  <w:num w:numId="29">
    <w:abstractNumId w:val="1"/>
  </w:num>
  <w:num w:numId="30">
    <w:abstractNumId w:val="11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67"/>
  <w:autoHyphenation/>
  <w:hyphenationZone w:val="283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s0rf2vgfss99e59sgpsfrs0epz5e2e99tt&quot;&gt;MIRAI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1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6&lt;/item&gt;&lt;item&gt;69&lt;/item&gt;&lt;item&gt;70&lt;/item&gt;&lt;item&gt;71&lt;/item&gt;&lt;item&gt;72&lt;/item&gt;&lt;item&gt;73&lt;/item&gt;&lt;item&gt;74&lt;/item&gt;&lt;item&gt;76&lt;/item&gt;&lt;item&gt;77&lt;/item&gt;&lt;/record-ids&gt;&lt;/item&gt;&lt;item db-id=&quot;zf0xtszxi2rttyezdt2pftfm20efxvz5we50&quot;&gt;selenium-lipids&lt;record-ids&gt;&lt;item&gt;1985&lt;/item&gt;&lt;/record-ids&gt;&lt;/item&gt;&lt;/Libraries&gt;"/>
  </w:docVars>
  <w:rsids>
    <w:rsidRoot w:val="00FD312D"/>
    <w:rsid w:val="00007433"/>
    <w:rsid w:val="00010696"/>
    <w:rsid w:val="00014622"/>
    <w:rsid w:val="0002554A"/>
    <w:rsid w:val="00026409"/>
    <w:rsid w:val="0003183D"/>
    <w:rsid w:val="000403B5"/>
    <w:rsid w:val="00041937"/>
    <w:rsid w:val="00047C14"/>
    <w:rsid w:val="00050934"/>
    <w:rsid w:val="0005221D"/>
    <w:rsid w:val="000539CC"/>
    <w:rsid w:val="00062D64"/>
    <w:rsid w:val="0006442A"/>
    <w:rsid w:val="00064F02"/>
    <w:rsid w:val="00065940"/>
    <w:rsid w:val="00067C81"/>
    <w:rsid w:val="00070243"/>
    <w:rsid w:val="00070BC3"/>
    <w:rsid w:val="00070F5C"/>
    <w:rsid w:val="00072F70"/>
    <w:rsid w:val="000802CF"/>
    <w:rsid w:val="00085EC8"/>
    <w:rsid w:val="000946E3"/>
    <w:rsid w:val="00097C41"/>
    <w:rsid w:val="000A1EAF"/>
    <w:rsid w:val="000A2850"/>
    <w:rsid w:val="000A73E2"/>
    <w:rsid w:val="000B2C23"/>
    <w:rsid w:val="000C0B4B"/>
    <w:rsid w:val="000C3D22"/>
    <w:rsid w:val="000C3D95"/>
    <w:rsid w:val="000C5D2E"/>
    <w:rsid w:val="000D2D26"/>
    <w:rsid w:val="000D4B9E"/>
    <w:rsid w:val="000D4CAC"/>
    <w:rsid w:val="000E1452"/>
    <w:rsid w:val="000E35C2"/>
    <w:rsid w:val="000E7E1C"/>
    <w:rsid w:val="000F51CE"/>
    <w:rsid w:val="000F58C4"/>
    <w:rsid w:val="0010239F"/>
    <w:rsid w:val="0010308E"/>
    <w:rsid w:val="001035B5"/>
    <w:rsid w:val="00104AC5"/>
    <w:rsid w:val="001059AA"/>
    <w:rsid w:val="001110C8"/>
    <w:rsid w:val="00111614"/>
    <w:rsid w:val="00113A18"/>
    <w:rsid w:val="001150B1"/>
    <w:rsid w:val="00115E43"/>
    <w:rsid w:val="00117F33"/>
    <w:rsid w:val="00121956"/>
    <w:rsid w:val="001228BC"/>
    <w:rsid w:val="001331BD"/>
    <w:rsid w:val="00137A9B"/>
    <w:rsid w:val="00152F33"/>
    <w:rsid w:val="00156250"/>
    <w:rsid w:val="00156AA2"/>
    <w:rsid w:val="00161696"/>
    <w:rsid w:val="0016212C"/>
    <w:rsid w:val="00167DF0"/>
    <w:rsid w:val="001761DB"/>
    <w:rsid w:val="0017681F"/>
    <w:rsid w:val="00177995"/>
    <w:rsid w:val="00183A51"/>
    <w:rsid w:val="00183AB8"/>
    <w:rsid w:val="00187A46"/>
    <w:rsid w:val="001933DD"/>
    <w:rsid w:val="00194C32"/>
    <w:rsid w:val="001957FA"/>
    <w:rsid w:val="00196B31"/>
    <w:rsid w:val="001A051D"/>
    <w:rsid w:val="001A36E3"/>
    <w:rsid w:val="001B709A"/>
    <w:rsid w:val="001B73F1"/>
    <w:rsid w:val="001C3A2B"/>
    <w:rsid w:val="001C41BA"/>
    <w:rsid w:val="001C664B"/>
    <w:rsid w:val="001D0310"/>
    <w:rsid w:val="001D41F9"/>
    <w:rsid w:val="001D61D8"/>
    <w:rsid w:val="001D772A"/>
    <w:rsid w:val="001E2AEB"/>
    <w:rsid w:val="001F0C32"/>
    <w:rsid w:val="001F4CBA"/>
    <w:rsid w:val="001F53CA"/>
    <w:rsid w:val="001F6516"/>
    <w:rsid w:val="001F6D18"/>
    <w:rsid w:val="002019E5"/>
    <w:rsid w:val="0020566A"/>
    <w:rsid w:val="00205AC7"/>
    <w:rsid w:val="0020625A"/>
    <w:rsid w:val="00210150"/>
    <w:rsid w:val="002118B6"/>
    <w:rsid w:val="00214A6A"/>
    <w:rsid w:val="00214D18"/>
    <w:rsid w:val="002228A0"/>
    <w:rsid w:val="00223336"/>
    <w:rsid w:val="0022591F"/>
    <w:rsid w:val="00226F8F"/>
    <w:rsid w:val="00231839"/>
    <w:rsid w:val="0023608C"/>
    <w:rsid w:val="00240AD5"/>
    <w:rsid w:val="00243401"/>
    <w:rsid w:val="00244392"/>
    <w:rsid w:val="00244A47"/>
    <w:rsid w:val="0025587D"/>
    <w:rsid w:val="00256055"/>
    <w:rsid w:val="0025683E"/>
    <w:rsid w:val="002578F3"/>
    <w:rsid w:val="00257BA9"/>
    <w:rsid w:val="00261589"/>
    <w:rsid w:val="00262314"/>
    <w:rsid w:val="00262AFD"/>
    <w:rsid w:val="0026335F"/>
    <w:rsid w:val="00265A4D"/>
    <w:rsid w:val="00271140"/>
    <w:rsid w:val="002803E0"/>
    <w:rsid w:val="00284BEB"/>
    <w:rsid w:val="0028607E"/>
    <w:rsid w:val="002915CD"/>
    <w:rsid w:val="002954CD"/>
    <w:rsid w:val="002B62B1"/>
    <w:rsid w:val="002D2A85"/>
    <w:rsid w:val="002D3679"/>
    <w:rsid w:val="002D57A5"/>
    <w:rsid w:val="002D6834"/>
    <w:rsid w:val="002E2B5E"/>
    <w:rsid w:val="002E3019"/>
    <w:rsid w:val="002E57FF"/>
    <w:rsid w:val="002F3D49"/>
    <w:rsid w:val="002F6B19"/>
    <w:rsid w:val="00302C67"/>
    <w:rsid w:val="00305870"/>
    <w:rsid w:val="00306807"/>
    <w:rsid w:val="003105BA"/>
    <w:rsid w:val="0032090E"/>
    <w:rsid w:val="00322BD2"/>
    <w:rsid w:val="00325C08"/>
    <w:rsid w:val="00325DB8"/>
    <w:rsid w:val="00326141"/>
    <w:rsid w:val="00334654"/>
    <w:rsid w:val="003414EC"/>
    <w:rsid w:val="0035615E"/>
    <w:rsid w:val="0035755F"/>
    <w:rsid w:val="003612A3"/>
    <w:rsid w:val="00366011"/>
    <w:rsid w:val="003663D4"/>
    <w:rsid w:val="00366678"/>
    <w:rsid w:val="0037190B"/>
    <w:rsid w:val="00371F2B"/>
    <w:rsid w:val="003723F4"/>
    <w:rsid w:val="00373664"/>
    <w:rsid w:val="0037531D"/>
    <w:rsid w:val="003852FF"/>
    <w:rsid w:val="0039002C"/>
    <w:rsid w:val="003938DA"/>
    <w:rsid w:val="003963D5"/>
    <w:rsid w:val="003A06EA"/>
    <w:rsid w:val="003A2333"/>
    <w:rsid w:val="003B34A3"/>
    <w:rsid w:val="003B546C"/>
    <w:rsid w:val="003C0D5C"/>
    <w:rsid w:val="003C3645"/>
    <w:rsid w:val="003C469B"/>
    <w:rsid w:val="003D0820"/>
    <w:rsid w:val="003D7063"/>
    <w:rsid w:val="003D76F9"/>
    <w:rsid w:val="003E030D"/>
    <w:rsid w:val="003F077A"/>
    <w:rsid w:val="00401B3A"/>
    <w:rsid w:val="00401D30"/>
    <w:rsid w:val="00404FC7"/>
    <w:rsid w:val="00407384"/>
    <w:rsid w:val="00407587"/>
    <w:rsid w:val="00414DE1"/>
    <w:rsid w:val="00417958"/>
    <w:rsid w:val="00421077"/>
    <w:rsid w:val="0042738E"/>
    <w:rsid w:val="00430773"/>
    <w:rsid w:val="004360D3"/>
    <w:rsid w:val="00440B02"/>
    <w:rsid w:val="004433FB"/>
    <w:rsid w:val="00444C6B"/>
    <w:rsid w:val="004503DD"/>
    <w:rsid w:val="00454BB8"/>
    <w:rsid w:val="00461EDD"/>
    <w:rsid w:val="00461F5B"/>
    <w:rsid w:val="0046303F"/>
    <w:rsid w:val="00464C73"/>
    <w:rsid w:val="0046726B"/>
    <w:rsid w:val="0047022C"/>
    <w:rsid w:val="00476462"/>
    <w:rsid w:val="00483EEB"/>
    <w:rsid w:val="00484C66"/>
    <w:rsid w:val="004929D8"/>
    <w:rsid w:val="004A178F"/>
    <w:rsid w:val="004A751A"/>
    <w:rsid w:val="004B5280"/>
    <w:rsid w:val="004C03BF"/>
    <w:rsid w:val="004C1045"/>
    <w:rsid w:val="004C3A1A"/>
    <w:rsid w:val="004C43D1"/>
    <w:rsid w:val="004D0D3D"/>
    <w:rsid w:val="004D5A80"/>
    <w:rsid w:val="004D6B8D"/>
    <w:rsid w:val="004E38EA"/>
    <w:rsid w:val="004F1DB3"/>
    <w:rsid w:val="004F1EC3"/>
    <w:rsid w:val="00510519"/>
    <w:rsid w:val="00510707"/>
    <w:rsid w:val="00510970"/>
    <w:rsid w:val="005126D5"/>
    <w:rsid w:val="00512E66"/>
    <w:rsid w:val="00514646"/>
    <w:rsid w:val="00521638"/>
    <w:rsid w:val="00522304"/>
    <w:rsid w:val="005233C7"/>
    <w:rsid w:val="00526B5D"/>
    <w:rsid w:val="00527484"/>
    <w:rsid w:val="0053074C"/>
    <w:rsid w:val="005336B8"/>
    <w:rsid w:val="005376C1"/>
    <w:rsid w:val="005377AB"/>
    <w:rsid w:val="005428B4"/>
    <w:rsid w:val="00544EB1"/>
    <w:rsid w:val="00546ACA"/>
    <w:rsid w:val="0054728E"/>
    <w:rsid w:val="005477EC"/>
    <w:rsid w:val="00547C19"/>
    <w:rsid w:val="00550A59"/>
    <w:rsid w:val="00556834"/>
    <w:rsid w:val="005608EA"/>
    <w:rsid w:val="00562A3E"/>
    <w:rsid w:val="00562A9D"/>
    <w:rsid w:val="00563704"/>
    <w:rsid w:val="0056784A"/>
    <w:rsid w:val="00570474"/>
    <w:rsid w:val="00576272"/>
    <w:rsid w:val="00576E06"/>
    <w:rsid w:val="005811D2"/>
    <w:rsid w:val="00581B68"/>
    <w:rsid w:val="00590943"/>
    <w:rsid w:val="005940DE"/>
    <w:rsid w:val="00595FE1"/>
    <w:rsid w:val="005961B9"/>
    <w:rsid w:val="00597904"/>
    <w:rsid w:val="005A04E6"/>
    <w:rsid w:val="005B0E8A"/>
    <w:rsid w:val="005B6A0C"/>
    <w:rsid w:val="005B6C3D"/>
    <w:rsid w:val="005C3C6A"/>
    <w:rsid w:val="005C6329"/>
    <w:rsid w:val="005D0C11"/>
    <w:rsid w:val="005D1948"/>
    <w:rsid w:val="005D71B5"/>
    <w:rsid w:val="005D79AD"/>
    <w:rsid w:val="005E04FC"/>
    <w:rsid w:val="005E07E7"/>
    <w:rsid w:val="005E213E"/>
    <w:rsid w:val="005E7E6A"/>
    <w:rsid w:val="005F5D90"/>
    <w:rsid w:val="00605E02"/>
    <w:rsid w:val="006114FD"/>
    <w:rsid w:val="00613FB0"/>
    <w:rsid w:val="00615FFE"/>
    <w:rsid w:val="0062077D"/>
    <w:rsid w:val="006211DD"/>
    <w:rsid w:val="006331AD"/>
    <w:rsid w:val="00633D18"/>
    <w:rsid w:val="00633DC2"/>
    <w:rsid w:val="00646187"/>
    <w:rsid w:val="0066244D"/>
    <w:rsid w:val="00662E41"/>
    <w:rsid w:val="006727DA"/>
    <w:rsid w:val="00676CC9"/>
    <w:rsid w:val="006822FA"/>
    <w:rsid w:val="00685A56"/>
    <w:rsid w:val="00685AC2"/>
    <w:rsid w:val="00686327"/>
    <w:rsid w:val="00691BAB"/>
    <w:rsid w:val="00692393"/>
    <w:rsid w:val="006A4C81"/>
    <w:rsid w:val="006B2FEA"/>
    <w:rsid w:val="006B31C5"/>
    <w:rsid w:val="006B393C"/>
    <w:rsid w:val="006C10FA"/>
    <w:rsid w:val="006C1C39"/>
    <w:rsid w:val="006C2A20"/>
    <w:rsid w:val="006C3931"/>
    <w:rsid w:val="006C61EE"/>
    <w:rsid w:val="006C7506"/>
    <w:rsid w:val="006D1562"/>
    <w:rsid w:val="006D2F74"/>
    <w:rsid w:val="006D5948"/>
    <w:rsid w:val="006E282A"/>
    <w:rsid w:val="006E3BF2"/>
    <w:rsid w:val="006E5F57"/>
    <w:rsid w:val="006F1164"/>
    <w:rsid w:val="006F5E56"/>
    <w:rsid w:val="007021E1"/>
    <w:rsid w:val="007046F7"/>
    <w:rsid w:val="00711C0C"/>
    <w:rsid w:val="00711C69"/>
    <w:rsid w:val="00713758"/>
    <w:rsid w:val="00714931"/>
    <w:rsid w:val="00717C78"/>
    <w:rsid w:val="007267FB"/>
    <w:rsid w:val="00727C7C"/>
    <w:rsid w:val="00733AF9"/>
    <w:rsid w:val="0074731D"/>
    <w:rsid w:val="0075346D"/>
    <w:rsid w:val="00753EDA"/>
    <w:rsid w:val="00754E55"/>
    <w:rsid w:val="007555B8"/>
    <w:rsid w:val="00760FE9"/>
    <w:rsid w:val="00761401"/>
    <w:rsid w:val="0076204F"/>
    <w:rsid w:val="0076225B"/>
    <w:rsid w:val="00765D24"/>
    <w:rsid w:val="00770F91"/>
    <w:rsid w:val="00777DD8"/>
    <w:rsid w:val="00781E7F"/>
    <w:rsid w:val="00784745"/>
    <w:rsid w:val="00791AE3"/>
    <w:rsid w:val="007A0755"/>
    <w:rsid w:val="007A153E"/>
    <w:rsid w:val="007A178B"/>
    <w:rsid w:val="007A3B6D"/>
    <w:rsid w:val="007A719C"/>
    <w:rsid w:val="007B3E14"/>
    <w:rsid w:val="007B70B6"/>
    <w:rsid w:val="007B79D8"/>
    <w:rsid w:val="007C19FD"/>
    <w:rsid w:val="007C2918"/>
    <w:rsid w:val="007C36BE"/>
    <w:rsid w:val="007C437A"/>
    <w:rsid w:val="007C47C0"/>
    <w:rsid w:val="007D0393"/>
    <w:rsid w:val="007D1435"/>
    <w:rsid w:val="007D5E60"/>
    <w:rsid w:val="007D7462"/>
    <w:rsid w:val="007E5A5B"/>
    <w:rsid w:val="007F11F7"/>
    <w:rsid w:val="007F4130"/>
    <w:rsid w:val="007F7066"/>
    <w:rsid w:val="00822AD5"/>
    <w:rsid w:val="00822D79"/>
    <w:rsid w:val="00825E08"/>
    <w:rsid w:val="00826149"/>
    <w:rsid w:val="00837A17"/>
    <w:rsid w:val="00837CB0"/>
    <w:rsid w:val="00840ED6"/>
    <w:rsid w:val="00842254"/>
    <w:rsid w:val="00842D64"/>
    <w:rsid w:val="00843FE5"/>
    <w:rsid w:val="008443AC"/>
    <w:rsid w:val="00851662"/>
    <w:rsid w:val="00853F32"/>
    <w:rsid w:val="00863D6E"/>
    <w:rsid w:val="00867B0A"/>
    <w:rsid w:val="00870705"/>
    <w:rsid w:val="00880B4D"/>
    <w:rsid w:val="0088318A"/>
    <w:rsid w:val="0088606C"/>
    <w:rsid w:val="00896F23"/>
    <w:rsid w:val="008A0D2D"/>
    <w:rsid w:val="008A2D8D"/>
    <w:rsid w:val="008A34B5"/>
    <w:rsid w:val="008B1985"/>
    <w:rsid w:val="008B1CC7"/>
    <w:rsid w:val="008B4E46"/>
    <w:rsid w:val="008B5ADF"/>
    <w:rsid w:val="008B6742"/>
    <w:rsid w:val="008B6E24"/>
    <w:rsid w:val="008C2EE5"/>
    <w:rsid w:val="008C5CBF"/>
    <w:rsid w:val="008D4ADF"/>
    <w:rsid w:val="008E00B4"/>
    <w:rsid w:val="008E12CF"/>
    <w:rsid w:val="008E2F67"/>
    <w:rsid w:val="008E3B5E"/>
    <w:rsid w:val="008E718B"/>
    <w:rsid w:val="008F74D3"/>
    <w:rsid w:val="00901F80"/>
    <w:rsid w:val="00904094"/>
    <w:rsid w:val="00905733"/>
    <w:rsid w:val="00906EAD"/>
    <w:rsid w:val="00913C22"/>
    <w:rsid w:val="00917FC0"/>
    <w:rsid w:val="00922EE6"/>
    <w:rsid w:val="009313EF"/>
    <w:rsid w:val="00931A2C"/>
    <w:rsid w:val="00940C93"/>
    <w:rsid w:val="00941023"/>
    <w:rsid w:val="00942E85"/>
    <w:rsid w:val="00943AAB"/>
    <w:rsid w:val="009478CE"/>
    <w:rsid w:val="00950618"/>
    <w:rsid w:val="00953C94"/>
    <w:rsid w:val="009553D0"/>
    <w:rsid w:val="00957AE1"/>
    <w:rsid w:val="00960F9B"/>
    <w:rsid w:val="009728D1"/>
    <w:rsid w:val="00974CB2"/>
    <w:rsid w:val="009751B0"/>
    <w:rsid w:val="00982E33"/>
    <w:rsid w:val="00985746"/>
    <w:rsid w:val="00997B86"/>
    <w:rsid w:val="009A03AC"/>
    <w:rsid w:val="009A52C8"/>
    <w:rsid w:val="009A7522"/>
    <w:rsid w:val="009B03B9"/>
    <w:rsid w:val="009B152D"/>
    <w:rsid w:val="009C1A5B"/>
    <w:rsid w:val="009D0563"/>
    <w:rsid w:val="009D58FA"/>
    <w:rsid w:val="009E533B"/>
    <w:rsid w:val="009F274E"/>
    <w:rsid w:val="009F5885"/>
    <w:rsid w:val="009F66FE"/>
    <w:rsid w:val="009F70E6"/>
    <w:rsid w:val="00A0136F"/>
    <w:rsid w:val="00A01385"/>
    <w:rsid w:val="00A02301"/>
    <w:rsid w:val="00A05E6E"/>
    <w:rsid w:val="00A146C0"/>
    <w:rsid w:val="00A3214F"/>
    <w:rsid w:val="00A411F1"/>
    <w:rsid w:val="00A41EC8"/>
    <w:rsid w:val="00A531A5"/>
    <w:rsid w:val="00A56E1A"/>
    <w:rsid w:val="00A57AFC"/>
    <w:rsid w:val="00A60DFB"/>
    <w:rsid w:val="00A64950"/>
    <w:rsid w:val="00A752FF"/>
    <w:rsid w:val="00A85272"/>
    <w:rsid w:val="00A8706B"/>
    <w:rsid w:val="00AA4EA9"/>
    <w:rsid w:val="00AA7187"/>
    <w:rsid w:val="00AC3293"/>
    <w:rsid w:val="00AC32AC"/>
    <w:rsid w:val="00AC336E"/>
    <w:rsid w:val="00AC3CF5"/>
    <w:rsid w:val="00AC3D06"/>
    <w:rsid w:val="00AC515C"/>
    <w:rsid w:val="00AC5AFE"/>
    <w:rsid w:val="00AC61B4"/>
    <w:rsid w:val="00AC65D1"/>
    <w:rsid w:val="00AD2D7B"/>
    <w:rsid w:val="00AD2E55"/>
    <w:rsid w:val="00AE0E14"/>
    <w:rsid w:val="00AE348C"/>
    <w:rsid w:val="00AE3D81"/>
    <w:rsid w:val="00AF16BC"/>
    <w:rsid w:val="00AF1E90"/>
    <w:rsid w:val="00AF44C1"/>
    <w:rsid w:val="00B00E09"/>
    <w:rsid w:val="00B030F9"/>
    <w:rsid w:val="00B06823"/>
    <w:rsid w:val="00B16E00"/>
    <w:rsid w:val="00B16E73"/>
    <w:rsid w:val="00B200C8"/>
    <w:rsid w:val="00B230E1"/>
    <w:rsid w:val="00B31377"/>
    <w:rsid w:val="00B34E48"/>
    <w:rsid w:val="00B3721F"/>
    <w:rsid w:val="00B41493"/>
    <w:rsid w:val="00B432DE"/>
    <w:rsid w:val="00B57092"/>
    <w:rsid w:val="00B64FBD"/>
    <w:rsid w:val="00B670B5"/>
    <w:rsid w:val="00B7007B"/>
    <w:rsid w:val="00B71DB1"/>
    <w:rsid w:val="00B739B5"/>
    <w:rsid w:val="00B801DC"/>
    <w:rsid w:val="00B852DA"/>
    <w:rsid w:val="00B85FD2"/>
    <w:rsid w:val="00B90362"/>
    <w:rsid w:val="00B91113"/>
    <w:rsid w:val="00B92438"/>
    <w:rsid w:val="00B93977"/>
    <w:rsid w:val="00B94140"/>
    <w:rsid w:val="00BA0BC5"/>
    <w:rsid w:val="00BA6841"/>
    <w:rsid w:val="00BB21BA"/>
    <w:rsid w:val="00BB275B"/>
    <w:rsid w:val="00BB778F"/>
    <w:rsid w:val="00BD3E8F"/>
    <w:rsid w:val="00BE14F7"/>
    <w:rsid w:val="00BE6750"/>
    <w:rsid w:val="00BE7F10"/>
    <w:rsid w:val="00BF437C"/>
    <w:rsid w:val="00C05C3A"/>
    <w:rsid w:val="00C05FD8"/>
    <w:rsid w:val="00C10252"/>
    <w:rsid w:val="00C13470"/>
    <w:rsid w:val="00C1466A"/>
    <w:rsid w:val="00C205C6"/>
    <w:rsid w:val="00C21F53"/>
    <w:rsid w:val="00C22823"/>
    <w:rsid w:val="00C243C9"/>
    <w:rsid w:val="00C25B1F"/>
    <w:rsid w:val="00C26047"/>
    <w:rsid w:val="00C26475"/>
    <w:rsid w:val="00C30CAC"/>
    <w:rsid w:val="00C32491"/>
    <w:rsid w:val="00C47F27"/>
    <w:rsid w:val="00C506F3"/>
    <w:rsid w:val="00C54884"/>
    <w:rsid w:val="00C632DF"/>
    <w:rsid w:val="00C639EA"/>
    <w:rsid w:val="00C65B0B"/>
    <w:rsid w:val="00C65D49"/>
    <w:rsid w:val="00C663E4"/>
    <w:rsid w:val="00C66A1C"/>
    <w:rsid w:val="00C724F0"/>
    <w:rsid w:val="00C72A35"/>
    <w:rsid w:val="00C774A0"/>
    <w:rsid w:val="00C82596"/>
    <w:rsid w:val="00C94DD7"/>
    <w:rsid w:val="00C95DF3"/>
    <w:rsid w:val="00C95FDC"/>
    <w:rsid w:val="00CA0211"/>
    <w:rsid w:val="00CA3F68"/>
    <w:rsid w:val="00CA7505"/>
    <w:rsid w:val="00CB154A"/>
    <w:rsid w:val="00CB26C8"/>
    <w:rsid w:val="00CB597B"/>
    <w:rsid w:val="00CC1B49"/>
    <w:rsid w:val="00CC357F"/>
    <w:rsid w:val="00CC35B1"/>
    <w:rsid w:val="00CC3BD2"/>
    <w:rsid w:val="00CC4D3C"/>
    <w:rsid w:val="00CC57CC"/>
    <w:rsid w:val="00CD1FC8"/>
    <w:rsid w:val="00CD27A4"/>
    <w:rsid w:val="00CD524D"/>
    <w:rsid w:val="00CE7BCC"/>
    <w:rsid w:val="00CF1420"/>
    <w:rsid w:val="00CF2D08"/>
    <w:rsid w:val="00D051C8"/>
    <w:rsid w:val="00D07859"/>
    <w:rsid w:val="00D1351A"/>
    <w:rsid w:val="00D14F26"/>
    <w:rsid w:val="00D16D2B"/>
    <w:rsid w:val="00D20502"/>
    <w:rsid w:val="00D410CC"/>
    <w:rsid w:val="00D412C1"/>
    <w:rsid w:val="00D515C8"/>
    <w:rsid w:val="00D51BF1"/>
    <w:rsid w:val="00D548FA"/>
    <w:rsid w:val="00D75394"/>
    <w:rsid w:val="00D81521"/>
    <w:rsid w:val="00D825DD"/>
    <w:rsid w:val="00D84E70"/>
    <w:rsid w:val="00D85B26"/>
    <w:rsid w:val="00D90B91"/>
    <w:rsid w:val="00D96023"/>
    <w:rsid w:val="00DA07AE"/>
    <w:rsid w:val="00DA0EDD"/>
    <w:rsid w:val="00DA5F28"/>
    <w:rsid w:val="00DA67C8"/>
    <w:rsid w:val="00DB5CBB"/>
    <w:rsid w:val="00DC7F54"/>
    <w:rsid w:val="00DD360A"/>
    <w:rsid w:val="00DD5833"/>
    <w:rsid w:val="00DD5900"/>
    <w:rsid w:val="00DD6B01"/>
    <w:rsid w:val="00DE30B8"/>
    <w:rsid w:val="00DE31CF"/>
    <w:rsid w:val="00DE4C29"/>
    <w:rsid w:val="00DE534E"/>
    <w:rsid w:val="00DE5E7F"/>
    <w:rsid w:val="00DF2748"/>
    <w:rsid w:val="00E030BE"/>
    <w:rsid w:val="00E04E7D"/>
    <w:rsid w:val="00E114CA"/>
    <w:rsid w:val="00E12C4F"/>
    <w:rsid w:val="00E14020"/>
    <w:rsid w:val="00E1660F"/>
    <w:rsid w:val="00E2167C"/>
    <w:rsid w:val="00E2516E"/>
    <w:rsid w:val="00E25796"/>
    <w:rsid w:val="00E275A1"/>
    <w:rsid w:val="00E30FE0"/>
    <w:rsid w:val="00E36D15"/>
    <w:rsid w:val="00E44ACC"/>
    <w:rsid w:val="00E4528C"/>
    <w:rsid w:val="00E5318D"/>
    <w:rsid w:val="00E6517D"/>
    <w:rsid w:val="00E652E3"/>
    <w:rsid w:val="00E66088"/>
    <w:rsid w:val="00E67CF5"/>
    <w:rsid w:val="00E706A1"/>
    <w:rsid w:val="00E755FF"/>
    <w:rsid w:val="00E77803"/>
    <w:rsid w:val="00E8609B"/>
    <w:rsid w:val="00E90986"/>
    <w:rsid w:val="00E924DE"/>
    <w:rsid w:val="00E92D04"/>
    <w:rsid w:val="00EB6CE9"/>
    <w:rsid w:val="00EC2D9B"/>
    <w:rsid w:val="00EC3884"/>
    <w:rsid w:val="00ED1BAB"/>
    <w:rsid w:val="00ED21D2"/>
    <w:rsid w:val="00ED2F2A"/>
    <w:rsid w:val="00ED5AC5"/>
    <w:rsid w:val="00F005AA"/>
    <w:rsid w:val="00F009E5"/>
    <w:rsid w:val="00F00ED6"/>
    <w:rsid w:val="00F01EEE"/>
    <w:rsid w:val="00F0673B"/>
    <w:rsid w:val="00F1758A"/>
    <w:rsid w:val="00F22F3D"/>
    <w:rsid w:val="00F23E22"/>
    <w:rsid w:val="00F247C5"/>
    <w:rsid w:val="00F2673A"/>
    <w:rsid w:val="00F32F04"/>
    <w:rsid w:val="00F3403B"/>
    <w:rsid w:val="00F35C92"/>
    <w:rsid w:val="00F44E51"/>
    <w:rsid w:val="00F4512E"/>
    <w:rsid w:val="00F547C9"/>
    <w:rsid w:val="00F62C5C"/>
    <w:rsid w:val="00F63790"/>
    <w:rsid w:val="00F66675"/>
    <w:rsid w:val="00F71EC5"/>
    <w:rsid w:val="00F73C17"/>
    <w:rsid w:val="00F816B0"/>
    <w:rsid w:val="00F873FC"/>
    <w:rsid w:val="00F95DCD"/>
    <w:rsid w:val="00F96CB7"/>
    <w:rsid w:val="00FA6084"/>
    <w:rsid w:val="00FB0D48"/>
    <w:rsid w:val="00FB3064"/>
    <w:rsid w:val="00FC111F"/>
    <w:rsid w:val="00FD312D"/>
    <w:rsid w:val="00FD329F"/>
    <w:rsid w:val="00FD4259"/>
    <w:rsid w:val="00FD576A"/>
    <w:rsid w:val="00FD7091"/>
    <w:rsid w:val="00FE40FA"/>
    <w:rsid w:val="00FE4729"/>
    <w:rsid w:val="00FE6577"/>
    <w:rsid w:val="00FE7EC8"/>
    <w:rsid w:val="00FF1726"/>
    <w:rsid w:val="00FF1B4A"/>
    <w:rsid w:val="00FF3A0E"/>
    <w:rsid w:val="00FF50AE"/>
    <w:rsid w:val="00FF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74A0E23"/>
  <w15:docId w15:val="{62E8A303-2100-4B82-8FC3-CF88C6F80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C32AC"/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403B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9E533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next w:val="Normale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e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e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e"/>
    <w:next w:val="Normale"/>
    <w:qFormat/>
    <w:rsid w:val="00522304"/>
    <w:pPr>
      <w:adjustRightInd w:val="0"/>
      <w:snapToGrid w:val="0"/>
      <w:spacing w:line="240" w:lineRule="atLeast"/>
      <w:ind w:right="113"/>
    </w:pPr>
    <w:rPr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e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e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ellanormale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gliatabella">
    <w:name w:val="Table Grid"/>
    <w:basedOn w:val="Tabellanormale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dipaginaCarattere">
    <w:name w:val="Piè di pagina Carattere"/>
    <w:link w:val="Pidipa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Intestazione">
    <w:name w:val="header"/>
    <w:basedOn w:val="Normale"/>
    <w:link w:val="IntestazioneCarattere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IntestazioneCarattere">
    <w:name w:val="Intestazione Carattere"/>
    <w:link w:val="Intestazione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link w:val="MDPI31textCarattere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stofumetto">
    <w:name w:val="Balloon Text"/>
    <w:basedOn w:val="Normale"/>
    <w:link w:val="TestofumettoCarattere"/>
    <w:uiPriority w:val="99"/>
    <w:rsid w:val="00522304"/>
    <w:rPr>
      <w:rFonts w:cs="Tahoma"/>
      <w:szCs w:val="18"/>
    </w:rPr>
  </w:style>
  <w:style w:type="character" w:customStyle="1" w:styleId="TestofumettoCarattere">
    <w:name w:val="Testo fumetto Carattere"/>
    <w:link w:val="Testofumett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umerorig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lanormale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arlett" w:hAnsi="Marlet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rsid w:val="00522304"/>
    <w:rPr>
      <w:color w:val="0000FF"/>
      <w:u w:val="single"/>
    </w:rPr>
  </w:style>
  <w:style w:type="character" w:customStyle="1" w:styleId="Menzionenonrisolta1">
    <w:name w:val="Menzione non risolta1"/>
    <w:uiPriority w:val="99"/>
    <w:semiHidden/>
    <w:unhideWhenUsed/>
    <w:rsid w:val="00C243C9"/>
    <w:rPr>
      <w:color w:val="605E5C"/>
      <w:shd w:val="clear" w:color="auto" w:fill="E1DFDD"/>
    </w:rPr>
  </w:style>
  <w:style w:type="table" w:customStyle="1" w:styleId="Tabellasemplice41">
    <w:name w:val="Tabella semplice 41"/>
    <w:basedOn w:val="Tabellanormale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2230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ellanormale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ia">
    <w:name w:val="Bibliography"/>
    <w:basedOn w:val="Normale"/>
    <w:next w:val="Normale"/>
    <w:uiPriority w:val="37"/>
    <w:semiHidden/>
    <w:unhideWhenUsed/>
    <w:rsid w:val="00522304"/>
  </w:style>
  <w:style w:type="paragraph" w:styleId="Corpotesto">
    <w:name w:val="Body Text"/>
    <w:link w:val="CorpotestoCarattere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CorpotestoCarattere">
    <w:name w:val="Corpo testo Carattere"/>
    <w:link w:val="Corpotesto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imandocommento">
    <w:name w:val="annotation reference"/>
    <w:rsid w:val="00522304"/>
    <w:rPr>
      <w:sz w:val="21"/>
      <w:szCs w:val="21"/>
    </w:rPr>
  </w:style>
  <w:style w:type="paragraph" w:styleId="Testocommento">
    <w:name w:val="annotation text"/>
    <w:basedOn w:val="Normale"/>
    <w:link w:val="TestocommentoCarattere"/>
    <w:rsid w:val="00522304"/>
  </w:style>
  <w:style w:type="character" w:customStyle="1" w:styleId="TestocommentoCarattere">
    <w:name w:val="Testo commento Carattere"/>
    <w:link w:val="Testocommento"/>
    <w:rsid w:val="00522304"/>
    <w:rPr>
      <w:rFonts w:ascii="Palatino Linotype" w:hAnsi="Palatino Linotype"/>
      <w:noProof/>
      <w:color w:val="000000"/>
    </w:rPr>
  </w:style>
  <w:style w:type="paragraph" w:styleId="Soggettocommento">
    <w:name w:val="annotation subject"/>
    <w:basedOn w:val="Testocommento"/>
    <w:next w:val="Testocommento"/>
    <w:link w:val="SoggettocommentoCarattere"/>
    <w:rsid w:val="00522304"/>
    <w:rPr>
      <w:b/>
      <w:bCs/>
    </w:rPr>
  </w:style>
  <w:style w:type="character" w:customStyle="1" w:styleId="SoggettocommentoCarattere">
    <w:name w:val="Soggetto commento Carattere"/>
    <w:link w:val="Soggettocommento"/>
    <w:rsid w:val="00522304"/>
    <w:rPr>
      <w:rFonts w:ascii="Palatino Linotype" w:hAnsi="Palatino Linotype"/>
      <w:b/>
      <w:bCs/>
      <w:noProof/>
      <w:color w:val="000000"/>
    </w:rPr>
  </w:style>
  <w:style w:type="character" w:styleId="Rimandonotadichiusura">
    <w:name w:val="endnote reference"/>
    <w:rsid w:val="00522304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unhideWhenUsed/>
    <w:rsid w:val="00522304"/>
  </w:style>
  <w:style w:type="character" w:customStyle="1" w:styleId="TestonotadichiusuraCarattere">
    <w:name w:val="Testo nota di chiusura Carattere"/>
    <w:link w:val="Testonotadichiusura"/>
    <w:semiHidden/>
    <w:rsid w:val="00522304"/>
    <w:rPr>
      <w:rFonts w:ascii="Palatino Linotype" w:hAnsi="Palatino Linotype"/>
      <w:noProof/>
      <w:color w:val="000000"/>
    </w:rPr>
  </w:style>
  <w:style w:type="character" w:styleId="Collegamentovisitato">
    <w:name w:val="FollowedHyperlink"/>
    <w:rsid w:val="00522304"/>
    <w:rPr>
      <w:color w:val="954F72"/>
      <w:u w:val="single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522304"/>
  </w:style>
  <w:style w:type="character" w:customStyle="1" w:styleId="TestonotaapidipaginaCarattere">
    <w:name w:val="Testo nota a piè di pagina Carattere"/>
    <w:link w:val="Testonotaapidipagina"/>
    <w:semiHidden/>
    <w:rsid w:val="00522304"/>
    <w:rPr>
      <w:rFonts w:ascii="Palatino Linotype" w:hAnsi="Palatino Linotype"/>
      <w:noProof/>
      <w:color w:val="000000"/>
    </w:rPr>
  </w:style>
  <w:style w:type="paragraph" w:styleId="NormaleWeb">
    <w:name w:val="Normal (Web)"/>
    <w:basedOn w:val="Normale"/>
    <w:uiPriority w:val="99"/>
    <w:rsid w:val="00522304"/>
  </w:style>
  <w:style w:type="paragraph" w:customStyle="1" w:styleId="MsoFootnoteText0">
    <w:name w:val="MsoFootnoteText"/>
    <w:basedOn w:val="NormaleWeb"/>
    <w:qFormat/>
    <w:rsid w:val="00522304"/>
  </w:style>
  <w:style w:type="character" w:styleId="Numeropagina">
    <w:name w:val="page number"/>
    <w:uiPriority w:val="99"/>
    <w:rsid w:val="00522304"/>
  </w:style>
  <w:style w:type="character" w:styleId="Testosegnaposto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B41493"/>
    <w:pPr>
      <w:jc w:val="center"/>
    </w:pPr>
    <w:rPr>
      <w:rFonts w:ascii="Calibri" w:hAnsi="Calibri" w:cs="Calibri"/>
    </w:rPr>
  </w:style>
  <w:style w:type="character" w:customStyle="1" w:styleId="MDPI31textCarattere">
    <w:name w:val="MDPI_3.1_text Carattere"/>
    <w:basedOn w:val="Carpredefinitoparagrafo"/>
    <w:link w:val="MDPI31text"/>
    <w:rsid w:val="00B41493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arattere">
    <w:name w:val="EndNote Bibliography Title Carattere"/>
    <w:basedOn w:val="MDPI31textCarattere"/>
    <w:link w:val="EndNoteBibliographyTitle"/>
    <w:rsid w:val="00B41493"/>
    <w:rPr>
      <w:rFonts w:ascii="Palatino Linotype" w:eastAsia="Times New Roman" w:hAnsi="Palatino Linotype" w:cs="Calibri"/>
      <w:snapToGrid/>
      <w:color w:val="000000"/>
      <w:sz w:val="24"/>
      <w:szCs w:val="24"/>
      <w:lang w:val="it-IT" w:eastAsia="it-IT" w:bidi="en-US"/>
    </w:rPr>
  </w:style>
  <w:style w:type="paragraph" w:customStyle="1" w:styleId="EndNoteBibliography">
    <w:name w:val="EndNote Bibliography"/>
    <w:basedOn w:val="Normale"/>
    <w:link w:val="EndNoteBibliographyCarattere"/>
    <w:rsid w:val="00B41493"/>
    <w:pPr>
      <w:spacing w:line="240" w:lineRule="atLeast"/>
    </w:pPr>
    <w:rPr>
      <w:rFonts w:ascii="Calibri" w:hAnsi="Calibri" w:cs="Calibri"/>
    </w:rPr>
  </w:style>
  <w:style w:type="character" w:customStyle="1" w:styleId="EndNoteBibliographyCarattere">
    <w:name w:val="EndNote Bibliography Carattere"/>
    <w:basedOn w:val="MDPI31textCarattere"/>
    <w:link w:val="EndNoteBibliography"/>
    <w:rsid w:val="00B41493"/>
    <w:rPr>
      <w:rFonts w:ascii="Palatino Linotype" w:eastAsia="Times New Roman" w:hAnsi="Palatino Linotype" w:cs="Calibri"/>
      <w:snapToGrid/>
      <w:color w:val="000000"/>
      <w:sz w:val="24"/>
      <w:szCs w:val="24"/>
      <w:lang w:val="it-IT" w:eastAsia="it-IT" w:bidi="en-US"/>
    </w:rPr>
  </w:style>
  <w:style w:type="table" w:customStyle="1" w:styleId="Tabellasemplice-211">
    <w:name w:val="Tabella semplice - 211"/>
    <w:basedOn w:val="Tabellanormale"/>
    <w:uiPriority w:val="42"/>
    <w:rsid w:val="003C0D5C"/>
    <w:pPr>
      <w:spacing w:after="200" w:line="276" w:lineRule="auto"/>
      <w:jc w:val="both"/>
    </w:pPr>
    <w:rPr>
      <w:rFonts w:asciiTheme="minorHAnsi" w:eastAsia="Times New Roman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37190B"/>
    <w:rPr>
      <w:color w:val="605E5C"/>
      <w:shd w:val="clear" w:color="auto" w:fill="E1DFDD"/>
    </w:rPr>
  </w:style>
  <w:style w:type="character" w:customStyle="1" w:styleId="anchor-text">
    <w:name w:val="anchor-text"/>
    <w:basedOn w:val="Carpredefinitoparagrafo"/>
    <w:rsid w:val="00B34E48"/>
  </w:style>
  <w:style w:type="paragraph" w:styleId="Revisione">
    <w:name w:val="Revision"/>
    <w:hidden/>
    <w:uiPriority w:val="99"/>
    <w:semiHidden/>
    <w:rsid w:val="004E38EA"/>
    <w:rPr>
      <w:rFonts w:ascii="Palatino Linotype" w:hAnsi="Palatino Linotype"/>
      <w:noProof/>
      <w:color w:val="000000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5C3C6A"/>
    <w:rPr>
      <w:color w:val="605E5C"/>
      <w:shd w:val="clear" w:color="auto" w:fill="E1DFDD"/>
    </w:rPr>
  </w:style>
  <w:style w:type="character" w:customStyle="1" w:styleId="docsum-pmid">
    <w:name w:val="docsum-pmid"/>
    <w:basedOn w:val="Carpredefinitoparagrafo"/>
    <w:rsid w:val="005C3C6A"/>
  </w:style>
  <w:style w:type="character" w:customStyle="1" w:styleId="id-label">
    <w:name w:val="id-label"/>
    <w:basedOn w:val="Carpredefinitoparagrafo"/>
    <w:rsid w:val="005C3C6A"/>
  </w:style>
  <w:style w:type="character" w:styleId="Enfasigrassetto">
    <w:name w:val="Strong"/>
    <w:basedOn w:val="Carpredefinitoparagrafo"/>
    <w:uiPriority w:val="22"/>
    <w:qFormat/>
    <w:rsid w:val="005C3C6A"/>
    <w:rPr>
      <w:b/>
      <w:bCs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A752FF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1933DD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DD360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403B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it-IT"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9E533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it-IT"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B939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4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8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5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5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1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41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7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0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8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9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8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3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5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14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5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2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7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7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24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927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406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55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1886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8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2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9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7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9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3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0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7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3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6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5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33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8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1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2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1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59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34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0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84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5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5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94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8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0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6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49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42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7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3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2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0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54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0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6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64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5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4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4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8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4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4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53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2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634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656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661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801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923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9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6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42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5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5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0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4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0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8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9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25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4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9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2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55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34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2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0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7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98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6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74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2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5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1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5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2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6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8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utente\Desktop\ELENA\LAN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D9CFB-89E1-B34A-AC26-605298205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utente\Desktop\ELENA\LAN\ijerph-template.dot</Template>
  <TotalTime>83</TotalTime>
  <Pages>2</Pages>
  <Words>89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utente</dc:creator>
  <cp:keywords/>
  <dc:description/>
  <cp:lastModifiedBy>Tommaso</cp:lastModifiedBy>
  <cp:revision>13</cp:revision>
  <cp:lastPrinted>2024-09-11T13:18:00Z</cp:lastPrinted>
  <dcterms:created xsi:type="dcterms:W3CDTF">2025-01-10T22:47:00Z</dcterms:created>
  <dcterms:modified xsi:type="dcterms:W3CDTF">2026-05-0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Elsevier's Harvard Style (with titles)</vt:lpwstr>
  </property>
</Properties>
</file>